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40ECC" w14:textId="3C3329F5" w:rsidR="00916232" w:rsidRDefault="001547A3" w:rsidP="0091623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line Resources</w:t>
      </w:r>
    </w:p>
    <w:p w14:paraId="00389C2D" w14:textId="77777777" w:rsidR="00916232" w:rsidRDefault="00916232" w:rsidP="0091623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CC2BB0" w14:textId="41F84B39" w:rsidR="00916232" w:rsidRDefault="001547A3" w:rsidP="0091623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line Resourc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16232">
        <w:rPr>
          <w:rFonts w:ascii="Times New Roman" w:eastAsia="Times New Roman" w:hAnsi="Times New Roman" w:cs="Times New Roman"/>
          <w:b/>
          <w:sz w:val="24"/>
          <w:szCs w:val="24"/>
        </w:rPr>
        <w:t xml:space="preserve">1: Individual survey questions accessed in the study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4665"/>
        <w:gridCol w:w="2205"/>
      </w:tblGrid>
      <w:tr w:rsidR="00916232" w14:paraId="2C52B8E1" w14:textId="77777777" w:rsidTr="005154AB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C167" w14:textId="77777777" w:rsidR="00916232" w:rsidRDefault="00916232" w:rsidP="005154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C52AE" w14:textId="77777777" w:rsidR="00916232" w:rsidRDefault="00916232" w:rsidP="005154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 question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CD75" w14:textId="77777777" w:rsidR="00916232" w:rsidRDefault="00916232" w:rsidP="005154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s*</w:t>
            </w:r>
          </w:p>
        </w:tc>
      </w:tr>
      <w:tr w:rsidR="00916232" w14:paraId="1439ABAD" w14:textId="77777777" w:rsidTr="005154AB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4C21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Mental Health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7744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general, how would you rate your mental health, including your mood and your ability to think?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271E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, fair, good, very good, excellent</w:t>
            </w:r>
          </w:p>
        </w:tc>
      </w:tr>
      <w:tr w:rsidR="00916232" w14:paraId="224A4EAD" w14:textId="77777777" w:rsidTr="005154AB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D668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Social Satisfaction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FCFE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general, how would you rate your satisfaction with your social activities and relationships?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725D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, fair, good, very good, excellent</w:t>
            </w:r>
          </w:p>
        </w:tc>
      </w:tr>
      <w:tr w:rsidR="00916232" w14:paraId="167D8888" w14:textId="77777777" w:rsidTr="005154AB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41D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Ability to Complete Social Roles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8808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general, please rate how well you carry out your usual social roles. (This includes activities at home, at work and in your community, and responsibilities as a parent, child, spouse, employee, friend, etc.)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256ED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, fair, good, very good, excellent</w:t>
            </w:r>
          </w:p>
        </w:tc>
      </w:tr>
      <w:tr w:rsidR="00916232" w14:paraId="47E44911" w14:textId="77777777" w:rsidTr="005154AB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B995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Quality Of life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0AA1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general, would you say your quality of life is…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A2C5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, fair, good, very good, excellent</w:t>
            </w:r>
          </w:p>
        </w:tc>
      </w:tr>
      <w:tr w:rsidR="00916232" w14:paraId="2F0FD8BA" w14:textId="77777777" w:rsidTr="005154AB">
        <w:tc>
          <w:tcPr>
            <w:tcW w:w="2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E16D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rated trouble with Emotional Problems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DAAE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e past 7 days, how often have you been bothered by emotional problems such as feeling anxious, depressed or irritable? 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1502" w14:textId="77777777" w:rsidR="00916232" w:rsidRDefault="00916232" w:rsidP="005154A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ver, rarely, sometimes, often, always</w:t>
            </w:r>
          </w:p>
        </w:tc>
      </w:tr>
    </w:tbl>
    <w:p w14:paraId="0DFA19BC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For each question, the five-level ordinal responses were transformed into a numeric 1-5. </w:t>
      </w:r>
    </w:p>
    <w:p w14:paraId="4EBA03AF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2C27DD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023A94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8E0BD1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6838C6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56FAB1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DC2E52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E9C759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9166B7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1E5BF7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2BAD246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217C1A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A2E5E3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5A0A49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8495DAD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9B7072" w14:textId="2D43D9C6" w:rsidR="00916232" w:rsidRDefault="001547A3" w:rsidP="0091623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916232">
        <w:rPr>
          <w:rFonts w:ascii="Times New Roman" w:eastAsia="Times New Roman" w:hAnsi="Times New Roman" w:cs="Times New Roman"/>
          <w:b/>
          <w:sz w:val="24"/>
          <w:szCs w:val="24"/>
        </w:rPr>
        <w:t xml:space="preserve">2: Measures of mental and social stress between participants with acne prescribed systemic therapy (excluding isotretinoin) versus propensity-matched participants with acne who only received topical therapy.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860"/>
        <w:gridCol w:w="1980"/>
        <w:gridCol w:w="2145"/>
        <w:gridCol w:w="1005"/>
      </w:tblGrid>
      <w:tr w:rsidR="00916232" w14:paraId="1B01FF0D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7A8A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D1A7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ical therapy only (N=1843) Mean (95% 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F0F3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ic therapy (N=1843) Mean (95% CI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D68BB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Difference (95% CI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883A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-test P-value</w:t>
            </w:r>
          </w:p>
        </w:tc>
      </w:tr>
      <w:tr w:rsidR="00916232" w14:paraId="6EF5ECED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5171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rated Mental Health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2CF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3 (3.49, 3.5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2CE5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2 (3.37, 3.47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F7E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 (0.05, 0.18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20E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916232" w14:paraId="62A9033B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2F3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Stres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393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3 (30.1, 30.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733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 (30.5, 30.9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80B5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3 (-0.70, -0.1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926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916232" w14:paraId="40BA3032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E6C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rated quality of lif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E278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(3.73, 3.81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D35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 (3.63, 3.72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E577E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 (0.04, 0.16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610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2</w:t>
            </w:r>
          </w:p>
        </w:tc>
      </w:tr>
      <w:tr w:rsidR="00916232" w14:paraId="6B8C36F8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C22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f-rated trouble with Emotional Problem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06A20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0 (2.46, 2.5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0F2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 (2.56, 2.66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7BC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(-0.18, -0.0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5FE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3</w:t>
            </w:r>
          </w:p>
        </w:tc>
      </w:tr>
      <w:tr w:rsidR="00916232" w14:paraId="563EF92A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A813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Discrimina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DD4F8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(0.85, 0.9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EF8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 (0.92, 1.00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17A8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(-0.13, -0.02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622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916232" w14:paraId="6306B964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AF8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ived Discrimination in Healthcare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9DC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 (1.56, 1.6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4C3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 (1.62, 1.68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6015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(-0.09, -0.01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C7A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916232" w14:paraId="20F6BCB4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10DD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ility to complete Social Role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B87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6 (3.82, 3.9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3805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7 (3.73, 3.82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DAD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 (0.02, 0.15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EA9D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916232" w14:paraId="64BA15AD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1B2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elines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B31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3 (58.8, 59.7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4B1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0 (59.5, 60.6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604CD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 (-1.45, -0.01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1CF0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4</w:t>
            </w:r>
          </w:p>
        </w:tc>
      </w:tr>
      <w:tr w:rsidR="00916232" w14:paraId="55E060BF" w14:textId="77777777" w:rsidTr="005154AB">
        <w:trPr>
          <w:trHeight w:val="785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E7CA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Satisfac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786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4 (3.49, 3.59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B773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7 (3.42, 3.52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7AD1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(-0.002, 0.14)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54B5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</w:tbl>
    <w:p w14:paraId="1BEC6AAE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Systemic therapy was identified by a prescription for oral doxycycline, minocycline, sarecycline, azithromycin, erythromycin, or spironolactone at a visit for acne. </w:t>
      </w:r>
    </w:p>
    <w:p w14:paraId="57C56023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061121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CC06D6" w14:textId="51D2295E" w:rsidR="00916232" w:rsidRDefault="001547A3" w:rsidP="0091623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Online Resource </w:t>
      </w:r>
      <w:r w:rsidR="00916232">
        <w:rPr>
          <w:rFonts w:ascii="Times New Roman" w:eastAsia="Times New Roman" w:hAnsi="Times New Roman" w:cs="Times New Roman"/>
          <w:b/>
          <w:sz w:val="24"/>
          <w:szCs w:val="24"/>
        </w:rPr>
        <w:t xml:space="preserve">3: Logistic regression for the presence of diagnosed psychiatric conditions between participants who received systemic therapy (excluding isotretinoin) for acne versus propensity-matched participants with acne who only received topical therapy.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2145"/>
        <w:gridCol w:w="3270"/>
        <w:gridCol w:w="1845"/>
      </w:tblGrid>
      <w:tr w:rsidR="00916232" w14:paraId="3CB7E0C6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F3680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 Variable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C8E2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4DA9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11C8" w14:textId="77777777" w:rsidR="00916232" w:rsidRDefault="00916232" w:rsidP="005154A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16232" w14:paraId="152603D5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F1D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xiety disorder (n=1614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536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FE0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 - 1.6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F0F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16232" w14:paraId="59224439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BC85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ressive disorder (n=1696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38B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D52B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- 1.6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A2CD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01</w:t>
            </w:r>
          </w:p>
        </w:tc>
      </w:tr>
      <w:tr w:rsidR="00916232" w14:paraId="430B1725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02FEE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sonality disorder (n=174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B67A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408E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 - 2.4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1EDE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04</w:t>
            </w:r>
          </w:p>
        </w:tc>
      </w:tr>
      <w:tr w:rsidR="00916232" w14:paraId="3B47FC6F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C0E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Traumatic Stress Disorder (n=509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5AC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FC8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 - 1.7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BEA1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04</w:t>
            </w:r>
          </w:p>
        </w:tc>
      </w:tr>
      <w:tr w:rsidR="00916232" w14:paraId="77945BA2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BEEE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ssive-Compulsive Disorder (n=88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5084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92B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 - 2.7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A01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</w:p>
        </w:tc>
      </w:tr>
      <w:tr w:rsidR="00916232" w14:paraId="5039652C" w14:textId="77777777" w:rsidTr="005154AB">
        <w:trPr>
          <w:trHeight w:val="512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486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polar disorder (n=208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005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0BA3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 - 1.8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3EDB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  <w:tr w:rsidR="00916232" w14:paraId="1531DF87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2E83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ention-Deficit Hyperactivity Disorder (n=311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43627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327C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- 1.6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3A15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3</w:t>
            </w:r>
          </w:p>
        </w:tc>
      </w:tr>
      <w:tr w:rsidR="00916232" w14:paraId="6A7E0F3C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EBD3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chotic disorder (n=144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D6D1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EF9B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 - 1.9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0BCA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916232" w14:paraId="07E2C2C0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5C40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ing disorder (n=126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A280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CB229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 - 1.89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BB3E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16232" w14:paraId="0B52DE22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FAF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matoform disorder (n=143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8DC6B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CF22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- 1.8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909F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16232" w14:paraId="7C540FDE" w14:textId="77777777" w:rsidTr="005154AB">
        <w:trPr>
          <w:trHeight w:val="500"/>
        </w:trPr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84F0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omnia (n=885)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A2B6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EA7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 - 1.3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F872" w14:textId="77777777" w:rsidR="00916232" w:rsidRDefault="00916232" w:rsidP="005154A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</w:tr>
    </w:tbl>
    <w:p w14:paraId="3FF1AB6A" w14:textId="77777777" w:rsidR="00916232" w:rsidRDefault="00916232" w:rsidP="0091623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Systemic therapy was identified by a prescription for oral doxycycline, minocycline, sarecycline, azithromycin, erythromycin, or spironolactone at a visit for acne. </w:t>
      </w:r>
    </w:p>
    <w:p w14:paraId="673DB113" w14:textId="77777777" w:rsidR="00007AA4" w:rsidRDefault="00007AA4"/>
    <w:sectPr w:rsidR="00007AA4" w:rsidSect="0091623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32"/>
    <w:rsid w:val="00007AA4"/>
    <w:rsid w:val="00023501"/>
    <w:rsid w:val="00091D9F"/>
    <w:rsid w:val="001547A3"/>
    <w:rsid w:val="002F5AE6"/>
    <w:rsid w:val="0091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5A4E"/>
  <w15:chartTrackingRefBased/>
  <w15:docId w15:val="{D3CB8D18-7723-42ED-B92B-53265A74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23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2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2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23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2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2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2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2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23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23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2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2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2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2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2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2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2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2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2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23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2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2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23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2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2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2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2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ie, Brad (woodiebr)</dc:creator>
  <cp:keywords/>
  <dc:description/>
  <cp:lastModifiedBy>Woodie, Brad (woodiebr)</cp:lastModifiedBy>
  <cp:revision>2</cp:revision>
  <dcterms:created xsi:type="dcterms:W3CDTF">2024-12-28T10:43:00Z</dcterms:created>
  <dcterms:modified xsi:type="dcterms:W3CDTF">2025-01-03T11:24:00Z</dcterms:modified>
</cp:coreProperties>
</file>